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FF8FC" w14:textId="159CC0F3" w:rsidR="00775D22" w:rsidRDefault="00775D22" w:rsidP="00F07210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l </w:t>
      </w:r>
      <w:r w:rsidR="00841D66">
        <w:rPr>
          <w:rFonts w:ascii="Times New Roman" w:hAnsi="Times New Roman"/>
          <w:b/>
        </w:rPr>
        <w:t>Material</w:t>
      </w:r>
      <w:r>
        <w:rPr>
          <w:rFonts w:ascii="Times New Roman" w:hAnsi="Times New Roman"/>
          <w:b/>
        </w:rPr>
        <w:t>:</w:t>
      </w:r>
    </w:p>
    <w:p w14:paraId="3DE5D36D" w14:textId="77777777" w:rsidR="00775D22" w:rsidRDefault="00775D22" w:rsidP="00F07210">
      <w:pPr>
        <w:spacing w:line="360" w:lineRule="auto"/>
        <w:rPr>
          <w:rFonts w:ascii="Times New Roman" w:hAnsi="Times New Roman"/>
          <w:b/>
        </w:rPr>
      </w:pPr>
    </w:p>
    <w:p w14:paraId="37FA82B5" w14:textId="281B254C" w:rsidR="00ED56A6" w:rsidRPr="00031E58" w:rsidRDefault="007B7A3A" w:rsidP="00F07210">
      <w:pPr>
        <w:spacing w:line="360" w:lineRule="auto"/>
        <w:rPr>
          <w:rFonts w:ascii="Times New Roman" w:eastAsia="Times New Roman" w:hAnsi="Times New Roman"/>
          <w:b/>
        </w:rPr>
      </w:pPr>
      <w:r w:rsidRPr="00031E58">
        <w:rPr>
          <w:rFonts w:ascii="Times New Roman" w:hAnsi="Times New Roman"/>
          <w:b/>
        </w:rPr>
        <w:t xml:space="preserve">Differential Quantitative Requirements for NPR1 between </w:t>
      </w:r>
      <w:r w:rsidR="00F91272" w:rsidRPr="00031E58">
        <w:rPr>
          <w:rFonts w:ascii="Times New Roman" w:hAnsi="Times New Roman"/>
          <w:b/>
        </w:rPr>
        <w:t xml:space="preserve">Basal Immunity </w:t>
      </w:r>
      <w:r w:rsidRPr="00031E58">
        <w:rPr>
          <w:rFonts w:ascii="Times New Roman" w:hAnsi="Times New Roman"/>
          <w:b/>
        </w:rPr>
        <w:t>and</w:t>
      </w:r>
      <w:r w:rsidR="00F91272" w:rsidRPr="00031E58">
        <w:rPr>
          <w:rFonts w:ascii="Times New Roman" w:hAnsi="Times New Roman"/>
          <w:b/>
        </w:rPr>
        <w:t xml:space="preserve"> Systemic Acquired Resistance in </w:t>
      </w:r>
      <w:r w:rsidR="00F91272" w:rsidRPr="00031E58">
        <w:rPr>
          <w:rFonts w:ascii="Times New Roman" w:hAnsi="Times New Roman"/>
          <w:b/>
          <w:i/>
        </w:rPr>
        <w:t>Arabidopsis thaliana</w:t>
      </w:r>
    </w:p>
    <w:p w14:paraId="20752150" w14:textId="77777777" w:rsidR="00ED56A6" w:rsidRPr="00775D22" w:rsidRDefault="00ED56A6" w:rsidP="00F07210">
      <w:pPr>
        <w:spacing w:line="360" w:lineRule="auto"/>
        <w:rPr>
          <w:rFonts w:ascii="Times New Roman" w:eastAsia="Times New Roman" w:hAnsi="Times New Roman"/>
        </w:rPr>
      </w:pPr>
    </w:p>
    <w:p w14:paraId="343C59E6" w14:textId="381C0BD9" w:rsidR="00ED56A6" w:rsidRPr="00324F2D" w:rsidRDefault="004F5405" w:rsidP="00775D22">
      <w:pPr>
        <w:spacing w:line="360" w:lineRule="auto"/>
        <w:rPr>
          <w:rFonts w:ascii="Times New Roman" w:hAnsi="Times New Roman"/>
        </w:rPr>
      </w:pPr>
      <w:proofErr w:type="spellStart"/>
      <w:r w:rsidRPr="00324F2D">
        <w:rPr>
          <w:rFonts w:ascii="Times New Roman" w:hAnsi="Times New Roman"/>
        </w:rPr>
        <w:t>Yezhang</w:t>
      </w:r>
      <w:proofErr w:type="spellEnd"/>
      <w:r w:rsidRPr="00324F2D">
        <w:rPr>
          <w:rFonts w:ascii="Times New Roman" w:hAnsi="Times New Roman"/>
        </w:rPr>
        <w:t xml:space="preserve"> Din</w:t>
      </w:r>
      <w:r w:rsidR="00775D22">
        <w:rPr>
          <w:rFonts w:ascii="Times New Roman" w:hAnsi="Times New Roman"/>
        </w:rPr>
        <w:t>g</w:t>
      </w:r>
      <w:r w:rsidRPr="00324F2D">
        <w:rPr>
          <w:rFonts w:ascii="Times New Roman" w:hAnsi="Times New Roman"/>
        </w:rPr>
        <w:t xml:space="preserve">, Matthew R. </w:t>
      </w:r>
      <w:proofErr w:type="spellStart"/>
      <w:r w:rsidRPr="00324F2D">
        <w:rPr>
          <w:rFonts w:ascii="Times New Roman" w:hAnsi="Times New Roman"/>
        </w:rPr>
        <w:t>Domme</w:t>
      </w:r>
      <w:r w:rsidR="00775D22">
        <w:rPr>
          <w:rFonts w:ascii="Times New Roman" w:hAnsi="Times New Roman"/>
        </w:rPr>
        <w:t>l</w:t>
      </w:r>
      <w:proofErr w:type="spellEnd"/>
      <w:r w:rsidRPr="00324F2D">
        <w:rPr>
          <w:rFonts w:ascii="Times New Roman" w:hAnsi="Times New Roman"/>
        </w:rPr>
        <w:t xml:space="preserve">, </w:t>
      </w:r>
      <w:proofErr w:type="spellStart"/>
      <w:r w:rsidRPr="00324F2D">
        <w:rPr>
          <w:rFonts w:ascii="Times New Roman" w:hAnsi="Times New Roman"/>
        </w:rPr>
        <w:t>Chenggang</w:t>
      </w:r>
      <w:proofErr w:type="spellEnd"/>
      <w:r w:rsidRPr="00324F2D">
        <w:rPr>
          <w:rFonts w:ascii="Times New Roman" w:hAnsi="Times New Roman"/>
        </w:rPr>
        <w:t xml:space="preserve"> Wang, </w:t>
      </w:r>
      <w:r w:rsidR="00E22E5C">
        <w:rPr>
          <w:rFonts w:ascii="Times New Roman" w:hAnsi="Times New Roman"/>
        </w:rPr>
        <w:t xml:space="preserve">Qi Li, </w:t>
      </w:r>
      <w:r w:rsidR="0084682B">
        <w:rPr>
          <w:rFonts w:ascii="Times New Roman" w:hAnsi="Times New Roman"/>
        </w:rPr>
        <w:t xml:space="preserve">Qi Zhao, </w:t>
      </w:r>
      <w:proofErr w:type="spellStart"/>
      <w:r w:rsidRPr="00324F2D">
        <w:rPr>
          <w:rFonts w:ascii="Times New Roman" w:hAnsi="Times New Roman"/>
        </w:rPr>
        <w:t>Xudong</w:t>
      </w:r>
      <w:proofErr w:type="spellEnd"/>
      <w:r w:rsidRPr="00324F2D">
        <w:rPr>
          <w:rFonts w:ascii="Times New Roman" w:hAnsi="Times New Roman"/>
        </w:rPr>
        <w:t xml:space="preserve"> Zhang, </w:t>
      </w:r>
      <w:proofErr w:type="spellStart"/>
      <w:r w:rsidR="0084682B">
        <w:rPr>
          <w:rFonts w:ascii="Times New Roman" w:hAnsi="Times New Roman"/>
        </w:rPr>
        <w:t>Shaojun</w:t>
      </w:r>
      <w:proofErr w:type="spellEnd"/>
      <w:r w:rsidR="0084682B">
        <w:rPr>
          <w:rFonts w:ascii="Times New Roman" w:hAnsi="Times New Roman"/>
        </w:rPr>
        <w:t xml:space="preserve"> Dai, </w:t>
      </w:r>
      <w:r w:rsidR="00ED56A6" w:rsidRPr="00324F2D">
        <w:rPr>
          <w:rFonts w:ascii="Times New Roman" w:hAnsi="Times New Roman"/>
        </w:rPr>
        <w:t>and Zhonglin Mo</w:t>
      </w:r>
      <w:r w:rsidR="00775D22">
        <w:rPr>
          <w:rFonts w:ascii="Times New Roman" w:hAnsi="Times New Roman"/>
        </w:rPr>
        <w:t>u</w:t>
      </w:r>
    </w:p>
    <w:p w14:paraId="6BFBCCDC" w14:textId="77777777" w:rsidR="00ED56A6" w:rsidRPr="00324F2D" w:rsidRDefault="00ED56A6" w:rsidP="00F07210">
      <w:pPr>
        <w:tabs>
          <w:tab w:val="left" w:pos="720"/>
        </w:tabs>
        <w:spacing w:line="360" w:lineRule="auto"/>
        <w:rPr>
          <w:rFonts w:ascii="Times New Roman" w:hAnsi="Times New Roman"/>
        </w:rPr>
      </w:pPr>
      <w:r w:rsidRPr="00324F2D">
        <w:rPr>
          <w:rFonts w:ascii="Times New Roman" w:hAnsi="Times New Roman"/>
        </w:rPr>
        <w:br w:type="page"/>
      </w:r>
      <w:bookmarkStart w:id="0" w:name="_GoBack"/>
      <w:bookmarkEnd w:id="0"/>
    </w:p>
    <w:p w14:paraId="24B1F416" w14:textId="158D3D9D" w:rsidR="008540FB" w:rsidRDefault="008540FB" w:rsidP="00050ED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lang w:eastAsia="zh-CN"/>
        </w:rPr>
      </w:pPr>
      <w:r w:rsidRPr="00FC4DEB">
        <w:rPr>
          <w:rFonts w:ascii="Times New Roman" w:hAnsi="Times New Roman"/>
          <w:b/>
          <w:lang w:eastAsia="zh-CN"/>
        </w:rPr>
        <w:lastRenderedPageBreak/>
        <w:t>Table S1.</w:t>
      </w:r>
      <w:r w:rsidR="00EB0DA8">
        <w:rPr>
          <w:rFonts w:ascii="Times New Roman" w:hAnsi="Times New Roman"/>
          <w:lang w:eastAsia="zh-CN"/>
        </w:rPr>
        <w:t xml:space="preserve"> New p</w:t>
      </w:r>
      <w:r>
        <w:rPr>
          <w:rFonts w:ascii="Times New Roman" w:hAnsi="Times New Roman"/>
          <w:lang w:eastAsia="zh-CN"/>
        </w:rPr>
        <w:t>rimers used in this study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340"/>
        <w:gridCol w:w="3564"/>
        <w:gridCol w:w="3564"/>
      </w:tblGrid>
      <w:tr w:rsidR="007729F0" w:rsidRPr="00C730DA" w14:paraId="55E919A7" w14:textId="77777777" w:rsidTr="00C730DA">
        <w:tc>
          <w:tcPr>
            <w:tcW w:w="2340" w:type="dxa"/>
          </w:tcPr>
          <w:p w14:paraId="17D2AC31" w14:textId="645A74A8" w:rsidR="00521A42" w:rsidRPr="00C730DA" w:rsidRDefault="00530D4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Target</w:t>
            </w:r>
          </w:p>
        </w:tc>
        <w:tc>
          <w:tcPr>
            <w:tcW w:w="3564" w:type="dxa"/>
          </w:tcPr>
          <w:p w14:paraId="08248D6D" w14:textId="118CDE88" w:rsidR="00521A42" w:rsidRPr="00C730DA" w:rsidRDefault="007729F0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Forward (5’ to 3’)</w:t>
            </w:r>
          </w:p>
        </w:tc>
        <w:tc>
          <w:tcPr>
            <w:tcW w:w="3564" w:type="dxa"/>
          </w:tcPr>
          <w:p w14:paraId="7D5235DB" w14:textId="385B4ED1" w:rsidR="00521A42" w:rsidRPr="00C730DA" w:rsidRDefault="007729F0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Reverse (5’ to 3’</w:t>
            </w:r>
            <w:r w:rsidR="004A58AD">
              <w:rPr>
                <w:rFonts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</w:tr>
      <w:tr w:rsidR="007729F0" w:rsidRPr="00C730DA" w14:paraId="7122CB0B" w14:textId="77777777" w:rsidTr="00C730DA">
        <w:tc>
          <w:tcPr>
            <w:tcW w:w="2340" w:type="dxa"/>
          </w:tcPr>
          <w:p w14:paraId="6A8A08B0" w14:textId="1D14D625" w:rsidR="00521A42" w:rsidRPr="00C730DA" w:rsidRDefault="00C730D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NPR1</w:t>
            </w: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pre-mRNA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(qF+qR1)</w:t>
            </w:r>
          </w:p>
        </w:tc>
        <w:tc>
          <w:tcPr>
            <w:tcW w:w="3564" w:type="dxa"/>
          </w:tcPr>
          <w:p w14:paraId="4C7C2CCA" w14:textId="124A82D8" w:rsidR="00521A42" w:rsidRPr="00C730DA" w:rsidRDefault="00C730D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color w:val="000000"/>
                <w:sz w:val="20"/>
                <w:szCs w:val="20"/>
              </w:rPr>
              <w:t>ACGAGAATTGCTGCCACGTG</w:t>
            </w:r>
          </w:p>
        </w:tc>
        <w:tc>
          <w:tcPr>
            <w:tcW w:w="3564" w:type="dxa"/>
          </w:tcPr>
          <w:p w14:paraId="52CF2DF4" w14:textId="001ABEC2" w:rsidR="00521A42" w:rsidRPr="00C730DA" w:rsidRDefault="00C730D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color w:val="000000"/>
                <w:sz w:val="20"/>
                <w:szCs w:val="20"/>
              </w:rPr>
              <w:t>CCATAGCTTAATGCAGATGGTG</w:t>
            </w:r>
          </w:p>
        </w:tc>
      </w:tr>
      <w:tr w:rsidR="007729F0" w:rsidRPr="00C730DA" w14:paraId="3AF7C547" w14:textId="77777777" w:rsidTr="00C730DA">
        <w:tc>
          <w:tcPr>
            <w:tcW w:w="2340" w:type="dxa"/>
          </w:tcPr>
          <w:p w14:paraId="5ED46A4B" w14:textId="43680FBA" w:rsidR="00521A42" w:rsidRPr="00C730DA" w:rsidRDefault="00C730D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NPR1</w:t>
            </w: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mature mRNA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(qF+qR2)</w:t>
            </w:r>
          </w:p>
        </w:tc>
        <w:tc>
          <w:tcPr>
            <w:tcW w:w="3564" w:type="dxa"/>
          </w:tcPr>
          <w:p w14:paraId="15FE9E7C" w14:textId="4EC8FE88" w:rsidR="00521A42" w:rsidRPr="00C730DA" w:rsidRDefault="00C730D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color w:val="000000"/>
                <w:sz w:val="20"/>
                <w:szCs w:val="20"/>
              </w:rPr>
              <w:t>ACGAGAATTGCTGCCACGTG</w:t>
            </w:r>
          </w:p>
        </w:tc>
        <w:tc>
          <w:tcPr>
            <w:tcW w:w="3564" w:type="dxa"/>
          </w:tcPr>
          <w:p w14:paraId="6412A95A" w14:textId="74EB80E3" w:rsidR="00521A42" w:rsidRPr="00C730DA" w:rsidRDefault="00C730D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color w:val="000000"/>
                <w:sz w:val="20"/>
                <w:szCs w:val="20"/>
              </w:rPr>
              <w:t>CTACAACGTCCAATAAGTGCC</w:t>
            </w:r>
          </w:p>
        </w:tc>
      </w:tr>
      <w:tr w:rsidR="007729F0" w:rsidRPr="00C730DA" w14:paraId="5C55E683" w14:textId="77777777" w:rsidTr="00C730DA">
        <w:tc>
          <w:tcPr>
            <w:tcW w:w="2340" w:type="dxa"/>
          </w:tcPr>
          <w:p w14:paraId="4E57F7A1" w14:textId="7D3A4F82" w:rsidR="00521A42" w:rsidRPr="00C730DA" w:rsidRDefault="00530D4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Myc-NPR1</w:t>
            </w:r>
          </w:p>
        </w:tc>
        <w:tc>
          <w:tcPr>
            <w:tcW w:w="3564" w:type="dxa"/>
          </w:tcPr>
          <w:p w14:paraId="1FC3B63B" w14:textId="14E586E9" w:rsidR="00521A42" w:rsidRPr="00C730DA" w:rsidRDefault="00530D4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color w:val="000000"/>
                <w:sz w:val="20"/>
                <w:szCs w:val="20"/>
              </w:rPr>
              <w:t>TCTGAAGAGGACTTGAATTCC</w:t>
            </w:r>
          </w:p>
        </w:tc>
        <w:tc>
          <w:tcPr>
            <w:tcW w:w="3564" w:type="dxa"/>
          </w:tcPr>
          <w:p w14:paraId="3232A7A3" w14:textId="44A8F320" w:rsidR="00521A42" w:rsidRPr="00C730DA" w:rsidRDefault="00C730D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color w:val="000000"/>
                <w:sz w:val="20"/>
                <w:szCs w:val="20"/>
              </w:rPr>
              <w:t>TGCAGAGCAGATACATCAGG</w:t>
            </w:r>
          </w:p>
        </w:tc>
      </w:tr>
      <w:tr w:rsidR="007729F0" w:rsidRPr="000249A7" w14:paraId="32E0FF4E" w14:textId="77777777" w:rsidTr="00C730DA">
        <w:tc>
          <w:tcPr>
            <w:tcW w:w="2340" w:type="dxa"/>
          </w:tcPr>
          <w:p w14:paraId="667928AC" w14:textId="2801F414" w:rsidR="00521A42" w:rsidRPr="000249A7" w:rsidRDefault="00C730D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249A7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NPR1</w:t>
            </w:r>
            <w:r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site-directed mutagenesis</w:t>
            </w:r>
          </w:p>
        </w:tc>
        <w:tc>
          <w:tcPr>
            <w:tcW w:w="3564" w:type="dxa"/>
          </w:tcPr>
          <w:p w14:paraId="511A3CB4" w14:textId="4F1FD217" w:rsidR="00521A42" w:rsidRPr="000249A7" w:rsidRDefault="00C730D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249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TTAAAGATCGAAGATAACCATGGACGAGCAGAGCCAAG</w:t>
            </w:r>
          </w:p>
        </w:tc>
        <w:tc>
          <w:tcPr>
            <w:tcW w:w="3564" w:type="dxa"/>
          </w:tcPr>
          <w:p w14:paraId="7697A6A5" w14:textId="50E1A9E4" w:rsidR="00521A42" w:rsidRPr="000249A7" w:rsidRDefault="00C730D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249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TGGCTCTGCTCGTCCATGGTTATCTTCGATCTTTAACC</w:t>
            </w:r>
          </w:p>
        </w:tc>
      </w:tr>
      <w:tr w:rsidR="007729F0" w:rsidRPr="000249A7" w14:paraId="389BE291" w14:textId="77777777" w:rsidTr="00C730DA">
        <w:tc>
          <w:tcPr>
            <w:tcW w:w="2340" w:type="dxa"/>
          </w:tcPr>
          <w:p w14:paraId="7CAF1472" w14:textId="2D094280" w:rsidR="00521A42" w:rsidRPr="000249A7" w:rsidRDefault="00D60E5D" w:rsidP="00D60E5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Identification of </w:t>
            </w:r>
            <w:r w:rsidR="00B321B5"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the </w:t>
            </w:r>
            <w:r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>site-directed</w:t>
            </w:r>
            <w:r w:rsidR="00C730DA"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="00B321B5"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>mutation</w:t>
            </w:r>
            <w:r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(cut by </w:t>
            </w:r>
            <w:proofErr w:type="spellStart"/>
            <w:r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>NcoI</w:t>
            </w:r>
            <w:proofErr w:type="spellEnd"/>
            <w:r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564" w:type="dxa"/>
          </w:tcPr>
          <w:p w14:paraId="63B053B2" w14:textId="1FF57518" w:rsidR="00521A42" w:rsidRPr="000249A7" w:rsidRDefault="00C730D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249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TCGAAGCTGTTGGAGAGC</w:t>
            </w:r>
          </w:p>
        </w:tc>
        <w:tc>
          <w:tcPr>
            <w:tcW w:w="3564" w:type="dxa"/>
          </w:tcPr>
          <w:p w14:paraId="7E87BE49" w14:textId="4C87B021" w:rsidR="00521A42" w:rsidRPr="000249A7" w:rsidRDefault="00C730DA" w:rsidP="007729F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249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AGAACGAGAAGTTGAAGG</w:t>
            </w:r>
          </w:p>
        </w:tc>
      </w:tr>
      <w:tr w:rsidR="00B321B5" w:rsidRPr="000249A7" w14:paraId="39B89416" w14:textId="77777777" w:rsidTr="00C730DA">
        <w:tc>
          <w:tcPr>
            <w:tcW w:w="2340" w:type="dxa"/>
          </w:tcPr>
          <w:p w14:paraId="2B94E799" w14:textId="7915DE24" w:rsidR="00B321B5" w:rsidRPr="000249A7" w:rsidRDefault="00B321B5" w:rsidP="00D60E5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>CRISPR/Cas9 mutagenesis</w:t>
            </w:r>
          </w:p>
        </w:tc>
        <w:tc>
          <w:tcPr>
            <w:tcW w:w="3564" w:type="dxa"/>
          </w:tcPr>
          <w:p w14:paraId="0A85A310" w14:textId="7A6BCD30" w:rsidR="00B321B5" w:rsidRPr="000249A7" w:rsidRDefault="00F701AD" w:rsidP="007729F0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249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TGACTTGGCTCTGCTCGTCAA</w:t>
            </w:r>
          </w:p>
        </w:tc>
        <w:tc>
          <w:tcPr>
            <w:tcW w:w="3564" w:type="dxa"/>
          </w:tcPr>
          <w:p w14:paraId="43CD656B" w14:textId="407EFF7C" w:rsidR="00B321B5" w:rsidRPr="000249A7" w:rsidRDefault="00F701AD" w:rsidP="007729F0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249A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ACGAGCAGAGCCAAGTCAAA</w:t>
            </w:r>
          </w:p>
        </w:tc>
      </w:tr>
      <w:tr w:rsidR="000249A7" w:rsidRPr="000249A7" w14:paraId="67ECE351" w14:textId="77777777" w:rsidTr="00C730DA">
        <w:tc>
          <w:tcPr>
            <w:tcW w:w="2340" w:type="dxa"/>
          </w:tcPr>
          <w:p w14:paraId="7E53928D" w14:textId="18599E24" w:rsidR="000249A7" w:rsidRPr="000249A7" w:rsidRDefault="000249A7" w:rsidP="00D60E5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The </w:t>
            </w:r>
            <w:r w:rsidRPr="000249A7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ELP3</w:t>
            </w:r>
            <w:r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promoter</w:t>
            </w:r>
          </w:p>
        </w:tc>
        <w:tc>
          <w:tcPr>
            <w:tcW w:w="3564" w:type="dxa"/>
          </w:tcPr>
          <w:p w14:paraId="672A2594" w14:textId="747F3D6A" w:rsidR="000249A7" w:rsidRPr="000249A7" w:rsidRDefault="000249A7" w:rsidP="007729F0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249A7">
              <w:rPr>
                <w:rFonts w:ascii="Times New Roman" w:hAnsi="Times New Roman"/>
                <w:color w:val="000000"/>
                <w:sz w:val="20"/>
                <w:szCs w:val="20"/>
              </w:rPr>
              <w:t>CCCAAGCTTCTCTACGAAGGCTACGCAC</w:t>
            </w:r>
          </w:p>
        </w:tc>
        <w:tc>
          <w:tcPr>
            <w:tcW w:w="3564" w:type="dxa"/>
          </w:tcPr>
          <w:p w14:paraId="56F09E11" w14:textId="500EB0C8" w:rsidR="000249A7" w:rsidRPr="000249A7" w:rsidRDefault="000249A7" w:rsidP="007729F0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249A7">
              <w:rPr>
                <w:rFonts w:ascii="Times New Roman" w:hAnsi="Times New Roman"/>
                <w:color w:val="000000"/>
                <w:sz w:val="20"/>
                <w:szCs w:val="20"/>
              </w:rPr>
              <w:t>CGGGATCCGTCACCAAAACCTCAGACC</w:t>
            </w:r>
          </w:p>
        </w:tc>
      </w:tr>
      <w:tr w:rsidR="000249A7" w:rsidRPr="000249A7" w14:paraId="495D38D2" w14:textId="77777777" w:rsidTr="00C730DA">
        <w:tc>
          <w:tcPr>
            <w:tcW w:w="2340" w:type="dxa"/>
          </w:tcPr>
          <w:p w14:paraId="2EA21DB9" w14:textId="4E724F47" w:rsidR="000249A7" w:rsidRPr="000249A7" w:rsidRDefault="000249A7" w:rsidP="00D60E5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The </w:t>
            </w:r>
            <w:r w:rsidRPr="000249A7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NPR1</w:t>
            </w:r>
            <w:r w:rsidRPr="000249A7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CDS</w:t>
            </w:r>
          </w:p>
        </w:tc>
        <w:tc>
          <w:tcPr>
            <w:tcW w:w="3564" w:type="dxa"/>
          </w:tcPr>
          <w:p w14:paraId="1C5B0C9D" w14:textId="7C267BA6" w:rsidR="000249A7" w:rsidRPr="000249A7" w:rsidRDefault="000249A7" w:rsidP="007729F0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249A7">
              <w:rPr>
                <w:rFonts w:ascii="Times New Roman" w:hAnsi="Times New Roman"/>
                <w:color w:val="000000"/>
                <w:sz w:val="20"/>
                <w:szCs w:val="20"/>
              </w:rPr>
              <w:t>CGGGATCCATGGACACCACCATTGATGG</w:t>
            </w:r>
          </w:p>
        </w:tc>
        <w:tc>
          <w:tcPr>
            <w:tcW w:w="3564" w:type="dxa"/>
          </w:tcPr>
          <w:p w14:paraId="6BFFA4AC" w14:textId="23F2C7E7" w:rsidR="000249A7" w:rsidRPr="000249A7" w:rsidRDefault="000249A7" w:rsidP="007729F0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249A7">
              <w:rPr>
                <w:rFonts w:ascii="Times New Roman" w:hAnsi="Times New Roman"/>
                <w:color w:val="000000"/>
                <w:sz w:val="20"/>
                <w:szCs w:val="20"/>
              </w:rPr>
              <w:t>CGAGCTCTCACCGACGACGATGAGAG</w:t>
            </w:r>
          </w:p>
        </w:tc>
      </w:tr>
    </w:tbl>
    <w:p w14:paraId="32AE9669" w14:textId="77777777" w:rsidR="008540FB" w:rsidRPr="000249A7" w:rsidRDefault="008540FB" w:rsidP="00050ED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  <w:lang w:eastAsia="zh-CN"/>
        </w:rPr>
      </w:pPr>
    </w:p>
    <w:p w14:paraId="6ECD0080" w14:textId="517C4949" w:rsidR="008540FB" w:rsidRDefault="008540FB" w:rsidP="00050ED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lang w:eastAsia="zh-CN"/>
        </w:rPr>
      </w:pPr>
      <w:r w:rsidRPr="00FC4DEB">
        <w:rPr>
          <w:rFonts w:ascii="Times New Roman" w:hAnsi="Times New Roman"/>
          <w:b/>
          <w:lang w:eastAsia="zh-CN"/>
        </w:rPr>
        <w:t>Table S2.</w:t>
      </w:r>
      <w:r>
        <w:rPr>
          <w:rFonts w:ascii="Times New Roman" w:hAnsi="Times New Roman"/>
          <w:lang w:eastAsia="zh-CN"/>
        </w:rPr>
        <w:t xml:space="preserve"> Positions of the T-DNA insertions and the </w:t>
      </w:r>
      <w:r w:rsidRPr="00FC4DEB">
        <w:rPr>
          <w:rFonts w:ascii="Times New Roman" w:hAnsi="Times New Roman"/>
          <w:i/>
          <w:lang w:eastAsia="zh-CN"/>
        </w:rPr>
        <w:t>npr1</w:t>
      </w:r>
      <w:r>
        <w:rPr>
          <w:rFonts w:ascii="Times New Roman" w:hAnsi="Times New Roman"/>
          <w:lang w:eastAsia="zh-CN"/>
        </w:rPr>
        <w:t xml:space="preserve"> </w:t>
      </w:r>
      <w:r w:rsidR="003068CD">
        <w:rPr>
          <w:rFonts w:ascii="Times New Roman" w:hAnsi="Times New Roman"/>
          <w:lang w:eastAsia="zh-CN"/>
        </w:rPr>
        <w:t>mutations</w:t>
      </w:r>
      <w:r w:rsidR="00FC4DEB">
        <w:rPr>
          <w:rFonts w:ascii="Times New Roman" w:hAnsi="Times New Roman"/>
          <w:lang w:eastAsia="zh-CN"/>
        </w:rPr>
        <w:t xml:space="preserve"> in the plants used in this study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070"/>
        <w:gridCol w:w="5580"/>
      </w:tblGrid>
      <w:tr w:rsidR="000A06AE" w:rsidRPr="00C730DA" w14:paraId="344F3749" w14:textId="77777777" w:rsidTr="007C36AC">
        <w:tc>
          <w:tcPr>
            <w:tcW w:w="2070" w:type="dxa"/>
          </w:tcPr>
          <w:p w14:paraId="7ACC8283" w14:textId="324B78C5" w:rsidR="000A06AE" w:rsidRPr="00C730DA" w:rsidRDefault="000A06AE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Mutant</w:t>
            </w:r>
          </w:p>
        </w:tc>
        <w:tc>
          <w:tcPr>
            <w:tcW w:w="5580" w:type="dxa"/>
          </w:tcPr>
          <w:p w14:paraId="12B7E815" w14:textId="6BECB9BF" w:rsidR="000A06AE" w:rsidRPr="00C730DA" w:rsidRDefault="000A06AE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Position*</w:t>
            </w:r>
          </w:p>
        </w:tc>
      </w:tr>
      <w:tr w:rsidR="000A06AE" w:rsidRPr="00C730DA" w14:paraId="0B13B526" w14:textId="77777777" w:rsidTr="007C36AC">
        <w:tc>
          <w:tcPr>
            <w:tcW w:w="2070" w:type="dxa"/>
          </w:tcPr>
          <w:p w14:paraId="5E08B433" w14:textId="7BDF5737" w:rsidR="000A06AE" w:rsidRPr="00C730DA" w:rsidRDefault="000A06AE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SALK_203386</w:t>
            </w:r>
          </w:p>
        </w:tc>
        <w:tc>
          <w:tcPr>
            <w:tcW w:w="5580" w:type="dxa"/>
          </w:tcPr>
          <w:p w14:paraId="0EF5E9B6" w14:textId="45C3815C" w:rsidR="000A06AE" w:rsidRPr="00C730DA" w:rsidRDefault="000A06AE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-144/-145</w:t>
            </w:r>
          </w:p>
        </w:tc>
      </w:tr>
      <w:tr w:rsidR="000A06AE" w:rsidRPr="00C730DA" w14:paraId="1978619B" w14:textId="77777777" w:rsidTr="007C36AC">
        <w:tc>
          <w:tcPr>
            <w:tcW w:w="2070" w:type="dxa"/>
          </w:tcPr>
          <w:p w14:paraId="0E1937F8" w14:textId="4221D224" w:rsidR="000A06AE" w:rsidRPr="00C730DA" w:rsidRDefault="000A06AE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GT_5_89558</w:t>
            </w:r>
          </w:p>
        </w:tc>
        <w:tc>
          <w:tcPr>
            <w:tcW w:w="5580" w:type="dxa"/>
          </w:tcPr>
          <w:p w14:paraId="7884CB4E" w14:textId="78468068" w:rsidR="000A06AE" w:rsidRPr="00C730DA" w:rsidRDefault="000A06AE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+119/+120</w:t>
            </w:r>
          </w:p>
        </w:tc>
      </w:tr>
      <w:tr w:rsidR="000A06AE" w:rsidRPr="00C730DA" w14:paraId="5C3D5D78" w14:textId="77777777" w:rsidTr="007C36AC">
        <w:tc>
          <w:tcPr>
            <w:tcW w:w="2070" w:type="dxa"/>
          </w:tcPr>
          <w:p w14:paraId="3A452AEF" w14:textId="01CA2DD7" w:rsidR="000A06AE" w:rsidRPr="00C730DA" w:rsidRDefault="000A06AE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  <w:lang w:eastAsia="zh-CN"/>
              </w:rPr>
            </w:pPr>
            <w:proofErr w:type="gramStart"/>
            <w:r w:rsidRPr="00C730DA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npr1</w:t>
            </w:r>
            <w:proofErr w:type="gramEnd"/>
            <w:r w:rsidRPr="00C730DA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-1</w:t>
            </w:r>
          </w:p>
        </w:tc>
        <w:tc>
          <w:tcPr>
            <w:tcW w:w="5580" w:type="dxa"/>
          </w:tcPr>
          <w:p w14:paraId="0A8CF270" w14:textId="481FDC67" w:rsidR="000A06AE" w:rsidRPr="00C730DA" w:rsidRDefault="007C36AC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+</w:t>
            </w:r>
            <w:r w:rsidR="000A06AE"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1079 (C to T; His to Tyr)</w:t>
            </w:r>
          </w:p>
        </w:tc>
      </w:tr>
      <w:tr w:rsidR="000A06AE" w:rsidRPr="00C730DA" w14:paraId="493AB2E6" w14:textId="77777777" w:rsidTr="007C36AC">
        <w:tc>
          <w:tcPr>
            <w:tcW w:w="2070" w:type="dxa"/>
          </w:tcPr>
          <w:p w14:paraId="3937B9EF" w14:textId="596D17A0" w:rsidR="000A06AE" w:rsidRPr="00C730DA" w:rsidRDefault="000A06AE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gramStart"/>
            <w:r w:rsidRPr="00C730DA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npr1</w:t>
            </w:r>
            <w:proofErr w:type="gramEnd"/>
            <w:r w:rsidRPr="00C730DA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-2</w:t>
            </w:r>
          </w:p>
        </w:tc>
        <w:tc>
          <w:tcPr>
            <w:tcW w:w="5580" w:type="dxa"/>
          </w:tcPr>
          <w:p w14:paraId="29E4CA89" w14:textId="09573D81" w:rsidR="000A06AE" w:rsidRPr="00C730DA" w:rsidRDefault="007C36AC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+</w:t>
            </w:r>
            <w:r w:rsidR="000A06AE"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449 (G to A; </w:t>
            </w:r>
            <w:proofErr w:type="spellStart"/>
            <w:r w:rsidR="000A06AE"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Cys</w:t>
            </w:r>
            <w:proofErr w:type="spellEnd"/>
            <w:r w:rsidR="000A06AE"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to Tyr)</w:t>
            </w:r>
          </w:p>
        </w:tc>
      </w:tr>
      <w:tr w:rsidR="000A06AE" w:rsidRPr="00C730DA" w14:paraId="573F1094" w14:textId="77777777" w:rsidTr="007C36AC">
        <w:tc>
          <w:tcPr>
            <w:tcW w:w="2070" w:type="dxa"/>
          </w:tcPr>
          <w:p w14:paraId="6BEE062E" w14:textId="4DBCCC62" w:rsidR="000A06AE" w:rsidRPr="00C730DA" w:rsidRDefault="000A06AE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gramStart"/>
            <w:r w:rsidRPr="00C730DA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npr1</w:t>
            </w:r>
            <w:proofErr w:type="gramEnd"/>
            <w:r w:rsidRPr="00C730DA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-3</w:t>
            </w:r>
          </w:p>
        </w:tc>
        <w:tc>
          <w:tcPr>
            <w:tcW w:w="5580" w:type="dxa"/>
          </w:tcPr>
          <w:p w14:paraId="257010BE" w14:textId="72DF286B" w:rsidR="000A06AE" w:rsidRPr="00C730DA" w:rsidRDefault="007C36AC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+</w:t>
            </w:r>
            <w:r w:rsidR="000A06AE"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1277 (C to T; </w:t>
            </w:r>
            <w:proofErr w:type="spellStart"/>
            <w:r w:rsidR="000A06AE"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Gln</w:t>
            </w:r>
            <w:proofErr w:type="spellEnd"/>
            <w:r w:rsidR="000A06AE"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to Stop)</w:t>
            </w:r>
          </w:p>
        </w:tc>
      </w:tr>
      <w:tr w:rsidR="000A06AE" w:rsidRPr="00C730DA" w14:paraId="51102071" w14:textId="77777777" w:rsidTr="007C36AC">
        <w:tc>
          <w:tcPr>
            <w:tcW w:w="2070" w:type="dxa"/>
          </w:tcPr>
          <w:p w14:paraId="296BE984" w14:textId="5EF9A01E" w:rsidR="000A06AE" w:rsidRPr="00C730DA" w:rsidRDefault="000A06AE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SALK_204100</w:t>
            </w:r>
          </w:p>
        </w:tc>
        <w:tc>
          <w:tcPr>
            <w:tcW w:w="5580" w:type="dxa"/>
          </w:tcPr>
          <w:p w14:paraId="2BEA2813" w14:textId="3E286CD8" w:rsidR="000A06AE" w:rsidRPr="00C730DA" w:rsidRDefault="000A06AE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+663/+664</w:t>
            </w:r>
          </w:p>
        </w:tc>
      </w:tr>
      <w:tr w:rsidR="000A06AE" w:rsidRPr="00C730DA" w14:paraId="665ADA4A" w14:textId="77777777" w:rsidTr="007C36AC">
        <w:tc>
          <w:tcPr>
            <w:tcW w:w="2070" w:type="dxa"/>
          </w:tcPr>
          <w:p w14:paraId="72B96A16" w14:textId="29809AE8" w:rsidR="000A06AE" w:rsidRPr="00C730DA" w:rsidRDefault="000A06AE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SAIL_708_F09</w:t>
            </w:r>
          </w:p>
        </w:tc>
        <w:tc>
          <w:tcPr>
            <w:tcW w:w="5580" w:type="dxa"/>
          </w:tcPr>
          <w:p w14:paraId="4E27C26E" w14:textId="2FE47F19" w:rsidR="000A06AE" w:rsidRPr="00C730DA" w:rsidRDefault="000A06AE" w:rsidP="000A06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730DA">
              <w:rPr>
                <w:rFonts w:ascii="Times New Roman" w:hAnsi="Times New Roman"/>
                <w:sz w:val="20"/>
                <w:szCs w:val="20"/>
                <w:lang w:eastAsia="zh-CN"/>
              </w:rPr>
              <w:t>+1584/+1585</w:t>
            </w:r>
          </w:p>
        </w:tc>
      </w:tr>
    </w:tbl>
    <w:p w14:paraId="2703CA8C" w14:textId="054AF0C1" w:rsidR="008540FB" w:rsidRPr="00050ED6" w:rsidRDefault="000A06AE" w:rsidP="00050ED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t>*The position is relative to the tran</w:t>
      </w:r>
      <w:r w:rsidR="00EC58CF">
        <w:rPr>
          <w:rFonts w:ascii="Times New Roman" w:hAnsi="Times New Roman"/>
          <w:lang w:eastAsia="zh-CN"/>
        </w:rPr>
        <w:t>slation start site (+1) in the genomic DNA</w:t>
      </w:r>
      <w:r w:rsidR="007C36AC">
        <w:rPr>
          <w:rFonts w:ascii="Times New Roman" w:hAnsi="Times New Roman"/>
          <w:lang w:eastAsia="zh-CN"/>
        </w:rPr>
        <w:t>.</w:t>
      </w:r>
    </w:p>
    <w:sectPr w:rsidR="008540FB" w:rsidRPr="00050ED6" w:rsidSect="00CE4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7956D6"/>
    <w:multiLevelType w:val="hybridMultilevel"/>
    <w:tmpl w:val="42922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DA28E7"/>
    <w:multiLevelType w:val="multilevel"/>
    <w:tmpl w:val="7B7234CE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2"/>
  </w:num>
  <w:num w:numId="7">
    <w:abstractNumId w:val="4"/>
  </w:num>
  <w:num w:numId="8">
    <w:abstractNumId w:val="1"/>
  </w:num>
  <w:num w:numId="9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6A6"/>
    <w:rsid w:val="00002B58"/>
    <w:rsid w:val="000033E8"/>
    <w:rsid w:val="00004015"/>
    <w:rsid w:val="000054BD"/>
    <w:rsid w:val="000071D2"/>
    <w:rsid w:val="0001010E"/>
    <w:rsid w:val="0001147A"/>
    <w:rsid w:val="000148BD"/>
    <w:rsid w:val="00016468"/>
    <w:rsid w:val="000249A7"/>
    <w:rsid w:val="0002654B"/>
    <w:rsid w:val="0003096F"/>
    <w:rsid w:val="00031E58"/>
    <w:rsid w:val="0003273B"/>
    <w:rsid w:val="00034D7F"/>
    <w:rsid w:val="00034EFA"/>
    <w:rsid w:val="00034FDC"/>
    <w:rsid w:val="00045B31"/>
    <w:rsid w:val="00050ED6"/>
    <w:rsid w:val="00053CA9"/>
    <w:rsid w:val="00054DE7"/>
    <w:rsid w:val="000761B5"/>
    <w:rsid w:val="00080419"/>
    <w:rsid w:val="00086B5C"/>
    <w:rsid w:val="00086E60"/>
    <w:rsid w:val="000876D9"/>
    <w:rsid w:val="00091BFE"/>
    <w:rsid w:val="00091CE5"/>
    <w:rsid w:val="000920D7"/>
    <w:rsid w:val="000A06AE"/>
    <w:rsid w:val="000B3977"/>
    <w:rsid w:val="000B39B8"/>
    <w:rsid w:val="000C292C"/>
    <w:rsid w:val="000C396F"/>
    <w:rsid w:val="000C4E9F"/>
    <w:rsid w:val="000C5441"/>
    <w:rsid w:val="000D0040"/>
    <w:rsid w:val="000D3307"/>
    <w:rsid w:val="000E381D"/>
    <w:rsid w:val="000E3AB8"/>
    <w:rsid w:val="000E5ECE"/>
    <w:rsid w:val="000E63CD"/>
    <w:rsid w:val="000F0697"/>
    <w:rsid w:val="000F5DEC"/>
    <w:rsid w:val="00101135"/>
    <w:rsid w:val="001121C1"/>
    <w:rsid w:val="00112EF7"/>
    <w:rsid w:val="00115029"/>
    <w:rsid w:val="00116C13"/>
    <w:rsid w:val="00116CA2"/>
    <w:rsid w:val="00116CD2"/>
    <w:rsid w:val="0012016A"/>
    <w:rsid w:val="00124AFE"/>
    <w:rsid w:val="0012690B"/>
    <w:rsid w:val="0014213A"/>
    <w:rsid w:val="0015389C"/>
    <w:rsid w:val="00170136"/>
    <w:rsid w:val="00171739"/>
    <w:rsid w:val="00182ACB"/>
    <w:rsid w:val="00184137"/>
    <w:rsid w:val="00185F64"/>
    <w:rsid w:val="00193081"/>
    <w:rsid w:val="001956DC"/>
    <w:rsid w:val="001A32C1"/>
    <w:rsid w:val="001A35CF"/>
    <w:rsid w:val="001B2A07"/>
    <w:rsid w:val="001B3E52"/>
    <w:rsid w:val="001B4F82"/>
    <w:rsid w:val="001B5536"/>
    <w:rsid w:val="001B7DCC"/>
    <w:rsid w:val="001C122C"/>
    <w:rsid w:val="001C36D9"/>
    <w:rsid w:val="001C3BE7"/>
    <w:rsid w:val="001C46E2"/>
    <w:rsid w:val="001C60C2"/>
    <w:rsid w:val="001C683D"/>
    <w:rsid w:val="001D0946"/>
    <w:rsid w:val="001E173A"/>
    <w:rsid w:val="001E17E9"/>
    <w:rsid w:val="001E18EC"/>
    <w:rsid w:val="001F0410"/>
    <w:rsid w:val="001F25CA"/>
    <w:rsid w:val="001F5154"/>
    <w:rsid w:val="002025E2"/>
    <w:rsid w:val="00203AAD"/>
    <w:rsid w:val="00210E39"/>
    <w:rsid w:val="0021419B"/>
    <w:rsid w:val="00215870"/>
    <w:rsid w:val="0022094A"/>
    <w:rsid w:val="0022352C"/>
    <w:rsid w:val="002259F3"/>
    <w:rsid w:val="00232646"/>
    <w:rsid w:val="00233F4F"/>
    <w:rsid w:val="00235992"/>
    <w:rsid w:val="00236A75"/>
    <w:rsid w:val="002465F3"/>
    <w:rsid w:val="00250526"/>
    <w:rsid w:val="00270298"/>
    <w:rsid w:val="00271B68"/>
    <w:rsid w:val="00273B0B"/>
    <w:rsid w:val="002747DA"/>
    <w:rsid w:val="00277D19"/>
    <w:rsid w:val="002B0CB2"/>
    <w:rsid w:val="002B6783"/>
    <w:rsid w:val="002C32E4"/>
    <w:rsid w:val="002D16CC"/>
    <w:rsid w:val="002D2DA3"/>
    <w:rsid w:val="002D4006"/>
    <w:rsid w:val="002E420B"/>
    <w:rsid w:val="002E5CA0"/>
    <w:rsid w:val="002F04B9"/>
    <w:rsid w:val="002F0D8C"/>
    <w:rsid w:val="002F5F45"/>
    <w:rsid w:val="003050AD"/>
    <w:rsid w:val="003068CD"/>
    <w:rsid w:val="00306AAA"/>
    <w:rsid w:val="0030788B"/>
    <w:rsid w:val="00324DAC"/>
    <w:rsid w:val="00324F2D"/>
    <w:rsid w:val="00332FF5"/>
    <w:rsid w:val="00333FC2"/>
    <w:rsid w:val="00334BAF"/>
    <w:rsid w:val="00335DFD"/>
    <w:rsid w:val="00336A81"/>
    <w:rsid w:val="00340A7B"/>
    <w:rsid w:val="00340E5B"/>
    <w:rsid w:val="00341EF2"/>
    <w:rsid w:val="0034459F"/>
    <w:rsid w:val="00344828"/>
    <w:rsid w:val="00345A1F"/>
    <w:rsid w:val="003466B3"/>
    <w:rsid w:val="00355D6B"/>
    <w:rsid w:val="00371319"/>
    <w:rsid w:val="00372EB0"/>
    <w:rsid w:val="003750CD"/>
    <w:rsid w:val="00384CA8"/>
    <w:rsid w:val="003A3B08"/>
    <w:rsid w:val="003A4C30"/>
    <w:rsid w:val="003B1981"/>
    <w:rsid w:val="003B4F80"/>
    <w:rsid w:val="003D3796"/>
    <w:rsid w:val="003E77DF"/>
    <w:rsid w:val="003F6BDD"/>
    <w:rsid w:val="00400494"/>
    <w:rsid w:val="004022CF"/>
    <w:rsid w:val="004022E8"/>
    <w:rsid w:val="004132FC"/>
    <w:rsid w:val="004300EE"/>
    <w:rsid w:val="004318E1"/>
    <w:rsid w:val="00432A82"/>
    <w:rsid w:val="00433C20"/>
    <w:rsid w:val="004409B9"/>
    <w:rsid w:val="00450001"/>
    <w:rsid w:val="00452961"/>
    <w:rsid w:val="0046551B"/>
    <w:rsid w:val="004678A7"/>
    <w:rsid w:val="00470567"/>
    <w:rsid w:val="004711B4"/>
    <w:rsid w:val="00472B94"/>
    <w:rsid w:val="004742E4"/>
    <w:rsid w:val="00474896"/>
    <w:rsid w:val="0047537D"/>
    <w:rsid w:val="004827B3"/>
    <w:rsid w:val="0048534F"/>
    <w:rsid w:val="004860BD"/>
    <w:rsid w:val="004914B8"/>
    <w:rsid w:val="00494052"/>
    <w:rsid w:val="00497E53"/>
    <w:rsid w:val="004A07B7"/>
    <w:rsid w:val="004A3FCE"/>
    <w:rsid w:val="004A58AD"/>
    <w:rsid w:val="004B4C25"/>
    <w:rsid w:val="004B4FBF"/>
    <w:rsid w:val="004B58FC"/>
    <w:rsid w:val="004B75A1"/>
    <w:rsid w:val="004C07D5"/>
    <w:rsid w:val="004C27B2"/>
    <w:rsid w:val="004C63F6"/>
    <w:rsid w:val="004F1208"/>
    <w:rsid w:val="004F1953"/>
    <w:rsid w:val="004F2A46"/>
    <w:rsid w:val="004F52F4"/>
    <w:rsid w:val="004F5405"/>
    <w:rsid w:val="004F7B44"/>
    <w:rsid w:val="00507540"/>
    <w:rsid w:val="00510FA9"/>
    <w:rsid w:val="005153CC"/>
    <w:rsid w:val="005156AF"/>
    <w:rsid w:val="00521A42"/>
    <w:rsid w:val="005223D5"/>
    <w:rsid w:val="00530D4A"/>
    <w:rsid w:val="0053293C"/>
    <w:rsid w:val="00532A9A"/>
    <w:rsid w:val="005346EC"/>
    <w:rsid w:val="00544D63"/>
    <w:rsid w:val="00547AFF"/>
    <w:rsid w:val="00552B9A"/>
    <w:rsid w:val="00561AD9"/>
    <w:rsid w:val="00562169"/>
    <w:rsid w:val="0057095D"/>
    <w:rsid w:val="00570B2A"/>
    <w:rsid w:val="005724A1"/>
    <w:rsid w:val="005747C3"/>
    <w:rsid w:val="005749C0"/>
    <w:rsid w:val="0058585B"/>
    <w:rsid w:val="00586617"/>
    <w:rsid w:val="00586E63"/>
    <w:rsid w:val="00590968"/>
    <w:rsid w:val="00591DA5"/>
    <w:rsid w:val="005A4345"/>
    <w:rsid w:val="005A4979"/>
    <w:rsid w:val="005A5658"/>
    <w:rsid w:val="005A6683"/>
    <w:rsid w:val="005A715F"/>
    <w:rsid w:val="005A7188"/>
    <w:rsid w:val="005B059D"/>
    <w:rsid w:val="005B5093"/>
    <w:rsid w:val="005B583E"/>
    <w:rsid w:val="005B7BE3"/>
    <w:rsid w:val="005C12CF"/>
    <w:rsid w:val="005C3F07"/>
    <w:rsid w:val="005C52D7"/>
    <w:rsid w:val="005C65AA"/>
    <w:rsid w:val="005C7017"/>
    <w:rsid w:val="005C7037"/>
    <w:rsid w:val="005D5324"/>
    <w:rsid w:val="005D569B"/>
    <w:rsid w:val="005D5B97"/>
    <w:rsid w:val="005E271C"/>
    <w:rsid w:val="005E7C58"/>
    <w:rsid w:val="005F114E"/>
    <w:rsid w:val="005F164A"/>
    <w:rsid w:val="005F26C5"/>
    <w:rsid w:val="005F3673"/>
    <w:rsid w:val="00605A9B"/>
    <w:rsid w:val="00626430"/>
    <w:rsid w:val="0062718E"/>
    <w:rsid w:val="006329CD"/>
    <w:rsid w:val="00633B55"/>
    <w:rsid w:val="00634A84"/>
    <w:rsid w:val="00636805"/>
    <w:rsid w:val="00652584"/>
    <w:rsid w:val="00655171"/>
    <w:rsid w:val="00657EB6"/>
    <w:rsid w:val="00663956"/>
    <w:rsid w:val="00666C07"/>
    <w:rsid w:val="0067159C"/>
    <w:rsid w:val="00673E14"/>
    <w:rsid w:val="006757B9"/>
    <w:rsid w:val="0068076A"/>
    <w:rsid w:val="0068368C"/>
    <w:rsid w:val="00694326"/>
    <w:rsid w:val="006A4B7A"/>
    <w:rsid w:val="006A6697"/>
    <w:rsid w:val="006B1322"/>
    <w:rsid w:val="006B518A"/>
    <w:rsid w:val="006C2E18"/>
    <w:rsid w:val="006C42FA"/>
    <w:rsid w:val="006C4B60"/>
    <w:rsid w:val="006C66B1"/>
    <w:rsid w:val="006D0C1A"/>
    <w:rsid w:val="006D3F88"/>
    <w:rsid w:val="006D5D35"/>
    <w:rsid w:val="006D6F69"/>
    <w:rsid w:val="006F2F4B"/>
    <w:rsid w:val="006F6233"/>
    <w:rsid w:val="007010E7"/>
    <w:rsid w:val="00702B4F"/>
    <w:rsid w:val="00703F4E"/>
    <w:rsid w:val="00704FFC"/>
    <w:rsid w:val="00705D54"/>
    <w:rsid w:val="007132E1"/>
    <w:rsid w:val="00722CF4"/>
    <w:rsid w:val="007263ED"/>
    <w:rsid w:val="007303FE"/>
    <w:rsid w:val="00735361"/>
    <w:rsid w:val="00735454"/>
    <w:rsid w:val="00742298"/>
    <w:rsid w:val="00743905"/>
    <w:rsid w:val="00746EEB"/>
    <w:rsid w:val="007533CD"/>
    <w:rsid w:val="00760AEF"/>
    <w:rsid w:val="00761080"/>
    <w:rsid w:val="00761E94"/>
    <w:rsid w:val="007620F1"/>
    <w:rsid w:val="00762AE6"/>
    <w:rsid w:val="007646C3"/>
    <w:rsid w:val="00771BA6"/>
    <w:rsid w:val="007729F0"/>
    <w:rsid w:val="00772C8E"/>
    <w:rsid w:val="00775D22"/>
    <w:rsid w:val="00782AE2"/>
    <w:rsid w:val="00790503"/>
    <w:rsid w:val="00791A70"/>
    <w:rsid w:val="007949A4"/>
    <w:rsid w:val="007953E0"/>
    <w:rsid w:val="00796B06"/>
    <w:rsid w:val="007A2E10"/>
    <w:rsid w:val="007A3F6F"/>
    <w:rsid w:val="007A66A1"/>
    <w:rsid w:val="007B4B1E"/>
    <w:rsid w:val="007B7A3A"/>
    <w:rsid w:val="007C35BA"/>
    <w:rsid w:val="007C36AC"/>
    <w:rsid w:val="007D2B7F"/>
    <w:rsid w:val="007D3D63"/>
    <w:rsid w:val="007E0506"/>
    <w:rsid w:val="007E61A0"/>
    <w:rsid w:val="007F0DDE"/>
    <w:rsid w:val="007F1164"/>
    <w:rsid w:val="007F2294"/>
    <w:rsid w:val="0080282D"/>
    <w:rsid w:val="00806C3E"/>
    <w:rsid w:val="00810FFA"/>
    <w:rsid w:val="008111BC"/>
    <w:rsid w:val="00811383"/>
    <w:rsid w:val="00811A91"/>
    <w:rsid w:val="00813243"/>
    <w:rsid w:val="00820DA5"/>
    <w:rsid w:val="008274ED"/>
    <w:rsid w:val="00832654"/>
    <w:rsid w:val="008356CA"/>
    <w:rsid w:val="00840C56"/>
    <w:rsid w:val="00841D66"/>
    <w:rsid w:val="008421DB"/>
    <w:rsid w:val="0084682B"/>
    <w:rsid w:val="008472A5"/>
    <w:rsid w:val="00847DAD"/>
    <w:rsid w:val="008540FB"/>
    <w:rsid w:val="0085522E"/>
    <w:rsid w:val="00860519"/>
    <w:rsid w:val="00871769"/>
    <w:rsid w:val="00876EEF"/>
    <w:rsid w:val="00887789"/>
    <w:rsid w:val="008900A5"/>
    <w:rsid w:val="00894F62"/>
    <w:rsid w:val="00897285"/>
    <w:rsid w:val="008B1E45"/>
    <w:rsid w:val="008B1FBF"/>
    <w:rsid w:val="008B538B"/>
    <w:rsid w:val="008B7A61"/>
    <w:rsid w:val="008C6553"/>
    <w:rsid w:val="008C65B1"/>
    <w:rsid w:val="008D1AA9"/>
    <w:rsid w:val="008D4178"/>
    <w:rsid w:val="008D4DE0"/>
    <w:rsid w:val="008E0DA9"/>
    <w:rsid w:val="008E2D49"/>
    <w:rsid w:val="008E5AF8"/>
    <w:rsid w:val="008E6450"/>
    <w:rsid w:val="008F1EAF"/>
    <w:rsid w:val="008F695F"/>
    <w:rsid w:val="00912E54"/>
    <w:rsid w:val="009142AE"/>
    <w:rsid w:val="00916910"/>
    <w:rsid w:val="00920DC1"/>
    <w:rsid w:val="009269D0"/>
    <w:rsid w:val="0093687C"/>
    <w:rsid w:val="009437CB"/>
    <w:rsid w:val="009447D3"/>
    <w:rsid w:val="009459E0"/>
    <w:rsid w:val="00946A1A"/>
    <w:rsid w:val="00953B94"/>
    <w:rsid w:val="00961B0A"/>
    <w:rsid w:val="00974935"/>
    <w:rsid w:val="00983EE1"/>
    <w:rsid w:val="00984DBE"/>
    <w:rsid w:val="009863D7"/>
    <w:rsid w:val="0099043F"/>
    <w:rsid w:val="009941DF"/>
    <w:rsid w:val="00995CE8"/>
    <w:rsid w:val="009960B0"/>
    <w:rsid w:val="009A0F9A"/>
    <w:rsid w:val="009A1CD1"/>
    <w:rsid w:val="009A2CD6"/>
    <w:rsid w:val="009A4684"/>
    <w:rsid w:val="009A67BA"/>
    <w:rsid w:val="009C11F7"/>
    <w:rsid w:val="009C781F"/>
    <w:rsid w:val="009D29DB"/>
    <w:rsid w:val="009D2D3E"/>
    <w:rsid w:val="009D678C"/>
    <w:rsid w:val="009F023B"/>
    <w:rsid w:val="009F0789"/>
    <w:rsid w:val="009F5B13"/>
    <w:rsid w:val="009F5E81"/>
    <w:rsid w:val="009F70E3"/>
    <w:rsid w:val="00A02B79"/>
    <w:rsid w:val="00A0426A"/>
    <w:rsid w:val="00A05A7C"/>
    <w:rsid w:val="00A12416"/>
    <w:rsid w:val="00A261AC"/>
    <w:rsid w:val="00A261AF"/>
    <w:rsid w:val="00A271E0"/>
    <w:rsid w:val="00A278E6"/>
    <w:rsid w:val="00A320AC"/>
    <w:rsid w:val="00A32882"/>
    <w:rsid w:val="00A35D7F"/>
    <w:rsid w:val="00A37D15"/>
    <w:rsid w:val="00A41F23"/>
    <w:rsid w:val="00A430DD"/>
    <w:rsid w:val="00A46ED8"/>
    <w:rsid w:val="00A51B0F"/>
    <w:rsid w:val="00A64566"/>
    <w:rsid w:val="00A7275F"/>
    <w:rsid w:val="00A7436C"/>
    <w:rsid w:val="00A819CD"/>
    <w:rsid w:val="00A82805"/>
    <w:rsid w:val="00A87438"/>
    <w:rsid w:val="00A90070"/>
    <w:rsid w:val="00A93CD2"/>
    <w:rsid w:val="00AB087B"/>
    <w:rsid w:val="00AB63CE"/>
    <w:rsid w:val="00AB77F0"/>
    <w:rsid w:val="00AC09AC"/>
    <w:rsid w:val="00AC1700"/>
    <w:rsid w:val="00AC1B8D"/>
    <w:rsid w:val="00AC4DB1"/>
    <w:rsid w:val="00AD3006"/>
    <w:rsid w:val="00AD46B9"/>
    <w:rsid w:val="00AD6814"/>
    <w:rsid w:val="00AF1575"/>
    <w:rsid w:val="00AF63B2"/>
    <w:rsid w:val="00B022DB"/>
    <w:rsid w:val="00B02E49"/>
    <w:rsid w:val="00B03680"/>
    <w:rsid w:val="00B041E4"/>
    <w:rsid w:val="00B12283"/>
    <w:rsid w:val="00B15A52"/>
    <w:rsid w:val="00B206F2"/>
    <w:rsid w:val="00B274FC"/>
    <w:rsid w:val="00B27FE1"/>
    <w:rsid w:val="00B307FE"/>
    <w:rsid w:val="00B321B5"/>
    <w:rsid w:val="00B34D94"/>
    <w:rsid w:val="00B35034"/>
    <w:rsid w:val="00B4694F"/>
    <w:rsid w:val="00B50647"/>
    <w:rsid w:val="00B50C34"/>
    <w:rsid w:val="00B52243"/>
    <w:rsid w:val="00B643DE"/>
    <w:rsid w:val="00B65751"/>
    <w:rsid w:val="00B766DA"/>
    <w:rsid w:val="00B76918"/>
    <w:rsid w:val="00B77A1B"/>
    <w:rsid w:val="00BA392C"/>
    <w:rsid w:val="00BA6076"/>
    <w:rsid w:val="00BA65D8"/>
    <w:rsid w:val="00BB0A5C"/>
    <w:rsid w:val="00BB2980"/>
    <w:rsid w:val="00BB35F7"/>
    <w:rsid w:val="00BB3A4E"/>
    <w:rsid w:val="00BB3D64"/>
    <w:rsid w:val="00BB6F62"/>
    <w:rsid w:val="00BC0437"/>
    <w:rsid w:val="00BC45F9"/>
    <w:rsid w:val="00BD248F"/>
    <w:rsid w:val="00BD41CE"/>
    <w:rsid w:val="00BD7222"/>
    <w:rsid w:val="00BD7E31"/>
    <w:rsid w:val="00BE5240"/>
    <w:rsid w:val="00BE56A7"/>
    <w:rsid w:val="00BE7314"/>
    <w:rsid w:val="00BF19CB"/>
    <w:rsid w:val="00BF73F0"/>
    <w:rsid w:val="00C02083"/>
    <w:rsid w:val="00C03983"/>
    <w:rsid w:val="00C06ED3"/>
    <w:rsid w:val="00C1143B"/>
    <w:rsid w:val="00C14C0A"/>
    <w:rsid w:val="00C21117"/>
    <w:rsid w:val="00C21E2F"/>
    <w:rsid w:val="00C31117"/>
    <w:rsid w:val="00C35F09"/>
    <w:rsid w:val="00C4306B"/>
    <w:rsid w:val="00C46225"/>
    <w:rsid w:val="00C47C4A"/>
    <w:rsid w:val="00C620AA"/>
    <w:rsid w:val="00C63372"/>
    <w:rsid w:val="00C65021"/>
    <w:rsid w:val="00C72349"/>
    <w:rsid w:val="00C730DA"/>
    <w:rsid w:val="00C8495C"/>
    <w:rsid w:val="00C8542E"/>
    <w:rsid w:val="00C963C7"/>
    <w:rsid w:val="00CA2224"/>
    <w:rsid w:val="00CA22A2"/>
    <w:rsid w:val="00CA2841"/>
    <w:rsid w:val="00CB190A"/>
    <w:rsid w:val="00CB7BF3"/>
    <w:rsid w:val="00CC19E1"/>
    <w:rsid w:val="00CD64EC"/>
    <w:rsid w:val="00CE4536"/>
    <w:rsid w:val="00CE45B0"/>
    <w:rsid w:val="00CF0310"/>
    <w:rsid w:val="00CF04D5"/>
    <w:rsid w:val="00CF1DBE"/>
    <w:rsid w:val="00CF706D"/>
    <w:rsid w:val="00D02818"/>
    <w:rsid w:val="00D0416F"/>
    <w:rsid w:val="00D074A5"/>
    <w:rsid w:val="00D1102F"/>
    <w:rsid w:val="00D1135B"/>
    <w:rsid w:val="00D14DCA"/>
    <w:rsid w:val="00D25DD7"/>
    <w:rsid w:val="00D26B7E"/>
    <w:rsid w:val="00D302EA"/>
    <w:rsid w:val="00D31FE5"/>
    <w:rsid w:val="00D44642"/>
    <w:rsid w:val="00D50CC7"/>
    <w:rsid w:val="00D54F92"/>
    <w:rsid w:val="00D60867"/>
    <w:rsid w:val="00D60E5D"/>
    <w:rsid w:val="00D67CD4"/>
    <w:rsid w:val="00D722E0"/>
    <w:rsid w:val="00D76C30"/>
    <w:rsid w:val="00D77F8E"/>
    <w:rsid w:val="00D86C18"/>
    <w:rsid w:val="00D90F72"/>
    <w:rsid w:val="00D966AC"/>
    <w:rsid w:val="00DA123C"/>
    <w:rsid w:val="00DA59C8"/>
    <w:rsid w:val="00DB0866"/>
    <w:rsid w:val="00DB21FD"/>
    <w:rsid w:val="00DB26C2"/>
    <w:rsid w:val="00DB52C7"/>
    <w:rsid w:val="00DC4D2D"/>
    <w:rsid w:val="00DC5236"/>
    <w:rsid w:val="00DD1E48"/>
    <w:rsid w:val="00DD441F"/>
    <w:rsid w:val="00DE141D"/>
    <w:rsid w:val="00DE5792"/>
    <w:rsid w:val="00DF287B"/>
    <w:rsid w:val="00DF2A08"/>
    <w:rsid w:val="00DF3295"/>
    <w:rsid w:val="00E02949"/>
    <w:rsid w:val="00E03D4B"/>
    <w:rsid w:val="00E06B92"/>
    <w:rsid w:val="00E16CD0"/>
    <w:rsid w:val="00E1754B"/>
    <w:rsid w:val="00E22C55"/>
    <w:rsid w:val="00E22E5C"/>
    <w:rsid w:val="00E319B3"/>
    <w:rsid w:val="00E3669A"/>
    <w:rsid w:val="00E36FDE"/>
    <w:rsid w:val="00E40CB4"/>
    <w:rsid w:val="00E52772"/>
    <w:rsid w:val="00E6069F"/>
    <w:rsid w:val="00E62857"/>
    <w:rsid w:val="00E63E6C"/>
    <w:rsid w:val="00E7160E"/>
    <w:rsid w:val="00E82EF0"/>
    <w:rsid w:val="00E86794"/>
    <w:rsid w:val="00E873BB"/>
    <w:rsid w:val="00E90F3D"/>
    <w:rsid w:val="00EA43CA"/>
    <w:rsid w:val="00EA44B5"/>
    <w:rsid w:val="00EA4A3B"/>
    <w:rsid w:val="00EA583E"/>
    <w:rsid w:val="00EB0DA8"/>
    <w:rsid w:val="00EB36AE"/>
    <w:rsid w:val="00EB6D4C"/>
    <w:rsid w:val="00EC58CF"/>
    <w:rsid w:val="00ED56A6"/>
    <w:rsid w:val="00ED6982"/>
    <w:rsid w:val="00EF5A32"/>
    <w:rsid w:val="00EF73DF"/>
    <w:rsid w:val="00F023B6"/>
    <w:rsid w:val="00F069D2"/>
    <w:rsid w:val="00F07210"/>
    <w:rsid w:val="00F14D46"/>
    <w:rsid w:val="00F33093"/>
    <w:rsid w:val="00F421CF"/>
    <w:rsid w:val="00F47D49"/>
    <w:rsid w:val="00F511AE"/>
    <w:rsid w:val="00F51228"/>
    <w:rsid w:val="00F5147F"/>
    <w:rsid w:val="00F53A48"/>
    <w:rsid w:val="00F559FC"/>
    <w:rsid w:val="00F55A3E"/>
    <w:rsid w:val="00F631C3"/>
    <w:rsid w:val="00F65943"/>
    <w:rsid w:val="00F701AD"/>
    <w:rsid w:val="00F70E28"/>
    <w:rsid w:val="00F7490F"/>
    <w:rsid w:val="00F80035"/>
    <w:rsid w:val="00F805F7"/>
    <w:rsid w:val="00F91272"/>
    <w:rsid w:val="00F94629"/>
    <w:rsid w:val="00F97A24"/>
    <w:rsid w:val="00FA1FC6"/>
    <w:rsid w:val="00FA2D5C"/>
    <w:rsid w:val="00FA33EA"/>
    <w:rsid w:val="00FA3500"/>
    <w:rsid w:val="00FA4107"/>
    <w:rsid w:val="00FB184A"/>
    <w:rsid w:val="00FB4675"/>
    <w:rsid w:val="00FB4A58"/>
    <w:rsid w:val="00FB60FF"/>
    <w:rsid w:val="00FC3DCA"/>
    <w:rsid w:val="00FC4DEB"/>
    <w:rsid w:val="00FD04B4"/>
    <w:rsid w:val="00FD4346"/>
    <w:rsid w:val="00FD6541"/>
    <w:rsid w:val="00FE1361"/>
    <w:rsid w:val="00FE66DE"/>
    <w:rsid w:val="00FE6C66"/>
    <w:rsid w:val="00FF1179"/>
    <w:rsid w:val="00FF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7F09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uiPriority="3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6A6"/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1A0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E61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E61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1A0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1SECTIONHEADINGTITLE">
    <w:name w:val="001 SECTION HEADING TITLE"/>
    <w:basedOn w:val="Normal"/>
    <w:uiPriority w:val="99"/>
    <w:qFormat/>
    <w:rsid w:val="007E61A0"/>
    <w:pPr>
      <w:spacing w:after="240"/>
      <w:jc w:val="center"/>
      <w:outlineLvl w:val="0"/>
    </w:pPr>
    <w:rPr>
      <w:rFonts w:cs="Arial"/>
    </w:rPr>
  </w:style>
  <w:style w:type="paragraph" w:customStyle="1" w:styleId="006BodyText">
    <w:name w:val="006 Body Text"/>
    <w:basedOn w:val="Normal"/>
    <w:uiPriority w:val="99"/>
    <w:qFormat/>
    <w:rsid w:val="007E61A0"/>
    <w:pPr>
      <w:spacing w:line="480" w:lineRule="auto"/>
      <w:ind w:firstLine="720"/>
    </w:pPr>
    <w:rPr>
      <w:rFonts w:eastAsia="Calibri" w:cs="Arial"/>
    </w:rPr>
  </w:style>
  <w:style w:type="paragraph" w:customStyle="1" w:styleId="011LongList-Bullets">
    <w:name w:val="011 Long List - Bullets"/>
    <w:basedOn w:val="Normal"/>
    <w:uiPriority w:val="99"/>
    <w:qFormat/>
    <w:rsid w:val="007E61A0"/>
    <w:pPr>
      <w:numPr>
        <w:numId w:val="5"/>
      </w:numPr>
      <w:spacing w:after="240"/>
    </w:pPr>
    <w:rPr>
      <w:rFonts w:eastAsia="Calibri" w:cs="Arial"/>
    </w:rPr>
  </w:style>
  <w:style w:type="paragraph" w:customStyle="1" w:styleId="009ShortList-Bullets">
    <w:name w:val="009 Short List - Bullets"/>
    <w:basedOn w:val="Normal"/>
    <w:uiPriority w:val="99"/>
    <w:qFormat/>
    <w:rsid w:val="007E61A0"/>
    <w:pPr>
      <w:numPr>
        <w:numId w:val="6"/>
      </w:numPr>
    </w:pPr>
    <w:rPr>
      <w:rFonts w:eastAsia="Calibri" w:cs="Arial"/>
    </w:rPr>
  </w:style>
  <w:style w:type="paragraph" w:customStyle="1" w:styleId="010ShortList-Numbers">
    <w:name w:val="010 Short List - Numbers"/>
    <w:basedOn w:val="009ShortList-Bullets"/>
    <w:uiPriority w:val="99"/>
    <w:qFormat/>
    <w:rsid w:val="007E61A0"/>
    <w:pPr>
      <w:numPr>
        <w:numId w:val="7"/>
      </w:numPr>
      <w:tabs>
        <w:tab w:val="left" w:pos="720"/>
      </w:tabs>
    </w:pPr>
  </w:style>
  <w:style w:type="paragraph" w:customStyle="1" w:styleId="012LongList-Numbers">
    <w:name w:val="012 Long List - Numbers"/>
    <w:basedOn w:val="ListParagraph"/>
    <w:uiPriority w:val="99"/>
    <w:qFormat/>
    <w:rsid w:val="007E61A0"/>
    <w:pPr>
      <w:numPr>
        <w:numId w:val="8"/>
      </w:numPr>
      <w:spacing w:after="24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7E61A0"/>
    <w:pPr>
      <w:ind w:left="720"/>
      <w:contextualSpacing/>
    </w:pPr>
  </w:style>
  <w:style w:type="paragraph" w:customStyle="1" w:styleId="016TranscribedDialog">
    <w:name w:val="016 Transcribed Dialog"/>
    <w:basedOn w:val="Normal"/>
    <w:uiPriority w:val="99"/>
    <w:qFormat/>
    <w:rsid w:val="007E61A0"/>
    <w:pPr>
      <w:autoSpaceDE w:val="0"/>
      <w:autoSpaceDN w:val="0"/>
      <w:adjustRightInd w:val="0"/>
      <w:spacing w:after="240"/>
      <w:ind w:left="1440" w:hanging="1440"/>
    </w:pPr>
    <w:rPr>
      <w:rFonts w:eastAsia="Calibri" w:cs="Arial"/>
    </w:rPr>
  </w:style>
  <w:style w:type="paragraph" w:customStyle="1" w:styleId="018ReferenceHanging">
    <w:name w:val="018 Reference Hanging"/>
    <w:basedOn w:val="006BodyText"/>
    <w:uiPriority w:val="99"/>
    <w:qFormat/>
    <w:rsid w:val="007E61A0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uiPriority w:val="99"/>
    <w:qFormat/>
    <w:rsid w:val="007E61A0"/>
    <w:pPr>
      <w:ind w:left="0"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7E61A0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semiHidden/>
    <w:rsid w:val="007E61A0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7E61A0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7E61A0"/>
    <w:rPr>
      <w:rFonts w:ascii="Calibri" w:hAnsi="Calibri"/>
      <w:b/>
      <w:bCs/>
      <w:sz w:val="28"/>
      <w:szCs w:val="28"/>
    </w:rPr>
  </w:style>
  <w:style w:type="paragraph" w:styleId="Caption">
    <w:name w:val="caption"/>
    <w:basedOn w:val="Normal"/>
    <w:next w:val="Normal"/>
    <w:uiPriority w:val="3"/>
    <w:qFormat/>
    <w:rsid w:val="007E61A0"/>
    <w:pPr>
      <w:spacing w:after="200"/>
    </w:pPr>
    <w:rPr>
      <w:bCs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D56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6A6"/>
    <w:rPr>
      <w:color w:val="800080" w:themeColor="followedHyperlink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D56A6"/>
    <w:rPr>
      <w:rFonts w:ascii="Times New Roman" w:eastAsia="Times New Roman" w:hAnsi="Times New Roman"/>
      <w:i/>
      <w:iCs/>
      <w:lang w:eastAsia="zh-CN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D56A6"/>
    <w:rPr>
      <w:rFonts w:eastAsia="Times New Roman"/>
      <w:i/>
      <w:i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D56A6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ED56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D56A6"/>
    <w:rPr>
      <w:rFonts w:ascii="Arial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6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6A6"/>
    <w:rPr>
      <w:rFonts w:ascii="Tahoma" w:hAnsi="Tahoma" w:cs="Tahoma"/>
      <w:sz w:val="16"/>
      <w:szCs w:val="16"/>
      <w:lang w:eastAsia="en-US"/>
    </w:rPr>
  </w:style>
  <w:style w:type="paragraph" w:customStyle="1" w:styleId="Default">
    <w:name w:val="Default"/>
    <w:rsid w:val="00ED56A6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affiliation-list-reveal1">
    <w:name w:val="affiliation-list-reveal1"/>
    <w:basedOn w:val="Normal"/>
    <w:uiPriority w:val="99"/>
    <w:semiHidden/>
    <w:rsid w:val="00ED56A6"/>
    <w:rPr>
      <w:rFonts w:ascii="Times New Roman" w:eastAsia="Times New Roman" w:hAnsi="Times New Roman"/>
      <w:lang w:eastAsia="zh-CN"/>
    </w:rPr>
  </w:style>
  <w:style w:type="character" w:customStyle="1" w:styleId="highlight2">
    <w:name w:val="highlight2"/>
    <w:basedOn w:val="DefaultParagraphFont"/>
    <w:rsid w:val="00ED56A6"/>
  </w:style>
  <w:style w:type="character" w:customStyle="1" w:styleId="doi11">
    <w:name w:val="doi11"/>
    <w:basedOn w:val="DefaultParagraphFont"/>
    <w:rsid w:val="00ED56A6"/>
  </w:style>
  <w:style w:type="character" w:customStyle="1" w:styleId="scdddoi">
    <w:name w:val="s_c_dddoi"/>
    <w:basedOn w:val="DefaultParagraphFont"/>
    <w:rsid w:val="00ED56A6"/>
    <w:rPr>
      <w:sz w:val="24"/>
      <w:szCs w:val="24"/>
      <w:bdr w:val="none" w:sz="0" w:space="0" w:color="auto" w:frame="1"/>
      <w:vertAlign w:val="baseline"/>
    </w:rPr>
  </w:style>
  <w:style w:type="character" w:customStyle="1" w:styleId="hlfld-doi">
    <w:name w:val="hlfld-doi"/>
    <w:basedOn w:val="DefaultParagraphFont"/>
    <w:rsid w:val="00ED56A6"/>
  </w:style>
  <w:style w:type="character" w:customStyle="1" w:styleId="slug-doi">
    <w:name w:val="slug-doi"/>
    <w:basedOn w:val="DefaultParagraphFont"/>
    <w:rsid w:val="00ED56A6"/>
  </w:style>
  <w:style w:type="character" w:customStyle="1" w:styleId="slug-metadata-note3">
    <w:name w:val="slug-metadata-note3"/>
    <w:basedOn w:val="DefaultParagraphFont"/>
    <w:rsid w:val="00ED56A6"/>
  </w:style>
  <w:style w:type="character" w:customStyle="1" w:styleId="footnote2">
    <w:name w:val="footnote2"/>
    <w:basedOn w:val="DefaultParagraphFont"/>
    <w:rsid w:val="00ED56A6"/>
    <w:rPr>
      <w:color w:val="606060"/>
      <w:sz w:val="18"/>
      <w:szCs w:val="18"/>
    </w:rPr>
  </w:style>
  <w:style w:type="character" w:customStyle="1" w:styleId="st1">
    <w:name w:val="st1"/>
    <w:basedOn w:val="DefaultParagraphFont"/>
    <w:rsid w:val="00ED56A6"/>
  </w:style>
  <w:style w:type="character" w:customStyle="1" w:styleId="name1">
    <w:name w:val="name1"/>
    <w:basedOn w:val="DefaultParagraphFont"/>
    <w:rsid w:val="00ED56A6"/>
    <w:rPr>
      <w:color w:val="006699"/>
    </w:rPr>
  </w:style>
  <w:style w:type="character" w:customStyle="1" w:styleId="st">
    <w:name w:val="st"/>
    <w:basedOn w:val="DefaultParagraphFont"/>
    <w:rsid w:val="00ED56A6"/>
  </w:style>
  <w:style w:type="table" w:styleId="TableGrid">
    <w:name w:val="Table Grid"/>
    <w:basedOn w:val="TableNormal"/>
    <w:uiPriority w:val="59"/>
    <w:rsid w:val="00ED56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ED56A6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uiPriority="3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6A6"/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1A0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E61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E61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1A0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1SECTIONHEADINGTITLE">
    <w:name w:val="001 SECTION HEADING TITLE"/>
    <w:basedOn w:val="Normal"/>
    <w:uiPriority w:val="99"/>
    <w:qFormat/>
    <w:rsid w:val="007E61A0"/>
    <w:pPr>
      <w:spacing w:after="240"/>
      <w:jc w:val="center"/>
      <w:outlineLvl w:val="0"/>
    </w:pPr>
    <w:rPr>
      <w:rFonts w:cs="Arial"/>
    </w:rPr>
  </w:style>
  <w:style w:type="paragraph" w:customStyle="1" w:styleId="006BodyText">
    <w:name w:val="006 Body Text"/>
    <w:basedOn w:val="Normal"/>
    <w:uiPriority w:val="99"/>
    <w:qFormat/>
    <w:rsid w:val="007E61A0"/>
    <w:pPr>
      <w:spacing w:line="480" w:lineRule="auto"/>
      <w:ind w:firstLine="720"/>
    </w:pPr>
    <w:rPr>
      <w:rFonts w:eastAsia="Calibri" w:cs="Arial"/>
    </w:rPr>
  </w:style>
  <w:style w:type="paragraph" w:customStyle="1" w:styleId="011LongList-Bullets">
    <w:name w:val="011 Long List - Bullets"/>
    <w:basedOn w:val="Normal"/>
    <w:uiPriority w:val="99"/>
    <w:qFormat/>
    <w:rsid w:val="007E61A0"/>
    <w:pPr>
      <w:numPr>
        <w:numId w:val="5"/>
      </w:numPr>
      <w:spacing w:after="240"/>
    </w:pPr>
    <w:rPr>
      <w:rFonts w:eastAsia="Calibri" w:cs="Arial"/>
    </w:rPr>
  </w:style>
  <w:style w:type="paragraph" w:customStyle="1" w:styleId="009ShortList-Bullets">
    <w:name w:val="009 Short List - Bullets"/>
    <w:basedOn w:val="Normal"/>
    <w:uiPriority w:val="99"/>
    <w:qFormat/>
    <w:rsid w:val="007E61A0"/>
    <w:pPr>
      <w:numPr>
        <w:numId w:val="6"/>
      </w:numPr>
    </w:pPr>
    <w:rPr>
      <w:rFonts w:eastAsia="Calibri" w:cs="Arial"/>
    </w:rPr>
  </w:style>
  <w:style w:type="paragraph" w:customStyle="1" w:styleId="010ShortList-Numbers">
    <w:name w:val="010 Short List - Numbers"/>
    <w:basedOn w:val="009ShortList-Bullets"/>
    <w:uiPriority w:val="99"/>
    <w:qFormat/>
    <w:rsid w:val="007E61A0"/>
    <w:pPr>
      <w:numPr>
        <w:numId w:val="7"/>
      </w:numPr>
      <w:tabs>
        <w:tab w:val="left" w:pos="720"/>
      </w:tabs>
    </w:pPr>
  </w:style>
  <w:style w:type="paragraph" w:customStyle="1" w:styleId="012LongList-Numbers">
    <w:name w:val="012 Long List - Numbers"/>
    <w:basedOn w:val="ListParagraph"/>
    <w:uiPriority w:val="99"/>
    <w:qFormat/>
    <w:rsid w:val="007E61A0"/>
    <w:pPr>
      <w:numPr>
        <w:numId w:val="8"/>
      </w:numPr>
      <w:spacing w:after="24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7E61A0"/>
    <w:pPr>
      <w:ind w:left="720"/>
      <w:contextualSpacing/>
    </w:pPr>
  </w:style>
  <w:style w:type="paragraph" w:customStyle="1" w:styleId="016TranscribedDialog">
    <w:name w:val="016 Transcribed Dialog"/>
    <w:basedOn w:val="Normal"/>
    <w:uiPriority w:val="99"/>
    <w:qFormat/>
    <w:rsid w:val="007E61A0"/>
    <w:pPr>
      <w:autoSpaceDE w:val="0"/>
      <w:autoSpaceDN w:val="0"/>
      <w:adjustRightInd w:val="0"/>
      <w:spacing w:after="240"/>
      <w:ind w:left="1440" w:hanging="1440"/>
    </w:pPr>
    <w:rPr>
      <w:rFonts w:eastAsia="Calibri" w:cs="Arial"/>
    </w:rPr>
  </w:style>
  <w:style w:type="paragraph" w:customStyle="1" w:styleId="018ReferenceHanging">
    <w:name w:val="018 Reference Hanging"/>
    <w:basedOn w:val="006BodyText"/>
    <w:uiPriority w:val="99"/>
    <w:qFormat/>
    <w:rsid w:val="007E61A0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uiPriority w:val="99"/>
    <w:qFormat/>
    <w:rsid w:val="007E61A0"/>
    <w:pPr>
      <w:ind w:left="0"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7E61A0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semiHidden/>
    <w:rsid w:val="007E61A0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7E61A0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7E61A0"/>
    <w:rPr>
      <w:rFonts w:ascii="Calibri" w:hAnsi="Calibri"/>
      <w:b/>
      <w:bCs/>
      <w:sz w:val="28"/>
      <w:szCs w:val="28"/>
    </w:rPr>
  </w:style>
  <w:style w:type="paragraph" w:styleId="Caption">
    <w:name w:val="caption"/>
    <w:basedOn w:val="Normal"/>
    <w:next w:val="Normal"/>
    <w:uiPriority w:val="3"/>
    <w:qFormat/>
    <w:rsid w:val="007E61A0"/>
    <w:pPr>
      <w:spacing w:after="200"/>
    </w:pPr>
    <w:rPr>
      <w:bCs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D56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6A6"/>
    <w:rPr>
      <w:color w:val="800080" w:themeColor="followedHyperlink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D56A6"/>
    <w:rPr>
      <w:rFonts w:ascii="Times New Roman" w:eastAsia="Times New Roman" w:hAnsi="Times New Roman"/>
      <w:i/>
      <w:iCs/>
      <w:lang w:eastAsia="zh-CN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D56A6"/>
    <w:rPr>
      <w:rFonts w:eastAsia="Times New Roman"/>
      <w:i/>
      <w:i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D56A6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ED56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D56A6"/>
    <w:rPr>
      <w:rFonts w:ascii="Arial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6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6A6"/>
    <w:rPr>
      <w:rFonts w:ascii="Tahoma" w:hAnsi="Tahoma" w:cs="Tahoma"/>
      <w:sz w:val="16"/>
      <w:szCs w:val="16"/>
      <w:lang w:eastAsia="en-US"/>
    </w:rPr>
  </w:style>
  <w:style w:type="paragraph" w:customStyle="1" w:styleId="Default">
    <w:name w:val="Default"/>
    <w:rsid w:val="00ED56A6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affiliation-list-reveal1">
    <w:name w:val="affiliation-list-reveal1"/>
    <w:basedOn w:val="Normal"/>
    <w:uiPriority w:val="99"/>
    <w:semiHidden/>
    <w:rsid w:val="00ED56A6"/>
    <w:rPr>
      <w:rFonts w:ascii="Times New Roman" w:eastAsia="Times New Roman" w:hAnsi="Times New Roman"/>
      <w:lang w:eastAsia="zh-CN"/>
    </w:rPr>
  </w:style>
  <w:style w:type="character" w:customStyle="1" w:styleId="highlight2">
    <w:name w:val="highlight2"/>
    <w:basedOn w:val="DefaultParagraphFont"/>
    <w:rsid w:val="00ED56A6"/>
  </w:style>
  <w:style w:type="character" w:customStyle="1" w:styleId="doi11">
    <w:name w:val="doi11"/>
    <w:basedOn w:val="DefaultParagraphFont"/>
    <w:rsid w:val="00ED56A6"/>
  </w:style>
  <w:style w:type="character" w:customStyle="1" w:styleId="scdddoi">
    <w:name w:val="s_c_dddoi"/>
    <w:basedOn w:val="DefaultParagraphFont"/>
    <w:rsid w:val="00ED56A6"/>
    <w:rPr>
      <w:sz w:val="24"/>
      <w:szCs w:val="24"/>
      <w:bdr w:val="none" w:sz="0" w:space="0" w:color="auto" w:frame="1"/>
      <w:vertAlign w:val="baseline"/>
    </w:rPr>
  </w:style>
  <w:style w:type="character" w:customStyle="1" w:styleId="hlfld-doi">
    <w:name w:val="hlfld-doi"/>
    <w:basedOn w:val="DefaultParagraphFont"/>
    <w:rsid w:val="00ED56A6"/>
  </w:style>
  <w:style w:type="character" w:customStyle="1" w:styleId="slug-doi">
    <w:name w:val="slug-doi"/>
    <w:basedOn w:val="DefaultParagraphFont"/>
    <w:rsid w:val="00ED56A6"/>
  </w:style>
  <w:style w:type="character" w:customStyle="1" w:styleId="slug-metadata-note3">
    <w:name w:val="slug-metadata-note3"/>
    <w:basedOn w:val="DefaultParagraphFont"/>
    <w:rsid w:val="00ED56A6"/>
  </w:style>
  <w:style w:type="character" w:customStyle="1" w:styleId="footnote2">
    <w:name w:val="footnote2"/>
    <w:basedOn w:val="DefaultParagraphFont"/>
    <w:rsid w:val="00ED56A6"/>
    <w:rPr>
      <w:color w:val="606060"/>
      <w:sz w:val="18"/>
      <w:szCs w:val="18"/>
    </w:rPr>
  </w:style>
  <w:style w:type="character" w:customStyle="1" w:styleId="st1">
    <w:name w:val="st1"/>
    <w:basedOn w:val="DefaultParagraphFont"/>
    <w:rsid w:val="00ED56A6"/>
  </w:style>
  <w:style w:type="character" w:customStyle="1" w:styleId="name1">
    <w:name w:val="name1"/>
    <w:basedOn w:val="DefaultParagraphFont"/>
    <w:rsid w:val="00ED56A6"/>
    <w:rPr>
      <w:color w:val="006699"/>
    </w:rPr>
  </w:style>
  <w:style w:type="character" w:customStyle="1" w:styleId="st">
    <w:name w:val="st"/>
    <w:basedOn w:val="DefaultParagraphFont"/>
    <w:rsid w:val="00ED56A6"/>
  </w:style>
  <w:style w:type="table" w:styleId="TableGrid">
    <w:name w:val="Table Grid"/>
    <w:basedOn w:val="TableNormal"/>
    <w:uiPriority w:val="59"/>
    <w:rsid w:val="00ED56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ED56A6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78A39E-CB35-2043-A6BD-7FEB7F003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2</Characters>
  <Application>Microsoft Macintosh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yezhang</dc:creator>
  <cp:lastModifiedBy>Zhonglin Mou</cp:lastModifiedBy>
  <cp:revision>2</cp:revision>
  <dcterms:created xsi:type="dcterms:W3CDTF">2020-09-14T15:54:00Z</dcterms:created>
  <dcterms:modified xsi:type="dcterms:W3CDTF">2020-09-14T15:54:00Z</dcterms:modified>
</cp:coreProperties>
</file>